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F44" w:rsidRDefault="00942B99" w:rsidP="0063650C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1</w:t>
      </w:r>
      <w:r w:rsidR="006B7206" w:rsidRPr="001D2382">
        <w:rPr>
          <w:rFonts w:ascii="Arial" w:hAnsi="Arial" w:cs="Arial"/>
          <w:lang w:val="en-US"/>
        </w:rPr>
        <w:t xml:space="preserve">: </w:t>
      </w:r>
    </w:p>
    <w:p w:rsidR="0063650C" w:rsidRPr="001D2382" w:rsidRDefault="006B7206" w:rsidP="0063650C">
      <w:pPr>
        <w:jc w:val="both"/>
        <w:rPr>
          <w:rFonts w:ascii="Arial" w:hAnsi="Arial" w:cs="Arial"/>
          <w:lang w:val="en-US"/>
        </w:rPr>
      </w:pPr>
      <w:r w:rsidRPr="001D2382">
        <w:rPr>
          <w:rFonts w:ascii="Arial" w:hAnsi="Arial" w:cs="Arial"/>
          <w:lang w:val="en-US"/>
        </w:rPr>
        <w:t xml:space="preserve">Gene Ontology (GO) analysis of miRNA </w:t>
      </w:r>
      <w:r w:rsidR="00B85663" w:rsidRPr="001D2382">
        <w:rPr>
          <w:rFonts w:ascii="Arial" w:hAnsi="Arial" w:cs="Arial"/>
          <w:lang w:val="en-US"/>
        </w:rPr>
        <w:t>which are differentially expressed (</w:t>
      </w:r>
      <w:r w:rsidRPr="001D2382">
        <w:rPr>
          <w:rFonts w:ascii="Arial" w:hAnsi="Arial" w:cs="Arial"/>
          <w:lang w:val="en-US"/>
        </w:rPr>
        <w:t xml:space="preserve">&gt; </w:t>
      </w:r>
      <w:r w:rsidR="00B43B14">
        <w:rPr>
          <w:rFonts w:ascii="Arial" w:hAnsi="Arial" w:cs="Arial"/>
          <w:lang w:val="en-US"/>
        </w:rPr>
        <w:t>2</w:t>
      </w:r>
      <w:r w:rsidRPr="001D2382">
        <w:rPr>
          <w:rFonts w:ascii="Arial" w:hAnsi="Arial" w:cs="Arial"/>
          <w:lang w:val="en-US"/>
        </w:rPr>
        <w:t xml:space="preserve"> fold</w:t>
      </w:r>
      <w:r w:rsidR="00B85663" w:rsidRPr="001D2382">
        <w:rPr>
          <w:rFonts w:ascii="Arial" w:hAnsi="Arial" w:cs="Arial"/>
          <w:lang w:val="en-US"/>
        </w:rPr>
        <w:t>)</w:t>
      </w:r>
      <w:r w:rsidRPr="001D2382">
        <w:rPr>
          <w:rFonts w:ascii="Arial" w:hAnsi="Arial" w:cs="Arial"/>
          <w:lang w:val="en-US"/>
        </w:rPr>
        <w:t xml:space="preserve"> </w:t>
      </w:r>
      <w:r w:rsidR="00B85663" w:rsidRPr="001D2382">
        <w:rPr>
          <w:rFonts w:ascii="Arial" w:hAnsi="Arial" w:cs="Arial"/>
          <w:lang w:val="en-US"/>
        </w:rPr>
        <w:t xml:space="preserve">in human primary keratinocytes 6 h </w:t>
      </w:r>
      <w:r w:rsidRPr="001D2382">
        <w:rPr>
          <w:rFonts w:ascii="Arial" w:hAnsi="Arial" w:cs="Arial"/>
          <w:lang w:val="en-US"/>
        </w:rPr>
        <w:t>after UV-</w:t>
      </w:r>
      <w:proofErr w:type="gramStart"/>
      <w:r w:rsidRPr="001D2382">
        <w:rPr>
          <w:rFonts w:ascii="Arial" w:hAnsi="Arial" w:cs="Arial"/>
          <w:lang w:val="en-US"/>
        </w:rPr>
        <w:t>A</w:t>
      </w:r>
      <w:proofErr w:type="gramEnd"/>
      <w:r w:rsidRPr="001D2382">
        <w:rPr>
          <w:rFonts w:ascii="Arial" w:hAnsi="Arial" w:cs="Arial"/>
          <w:lang w:val="en-US"/>
        </w:rPr>
        <w:t xml:space="preserve"> irradiation</w:t>
      </w:r>
      <w:r w:rsidR="00B85663" w:rsidRPr="001D2382">
        <w:rPr>
          <w:rFonts w:ascii="Arial" w:hAnsi="Arial" w:cs="Arial"/>
          <w:lang w:val="en-US"/>
        </w:rPr>
        <w:t xml:space="preserve">.  Underlined </w:t>
      </w:r>
      <w:proofErr w:type="spellStart"/>
      <w:r w:rsidR="00B85663" w:rsidRPr="001D2382">
        <w:rPr>
          <w:rFonts w:ascii="Arial" w:hAnsi="Arial" w:cs="Arial"/>
          <w:lang w:val="en-US"/>
        </w:rPr>
        <w:t>miRNAs</w:t>
      </w:r>
      <w:proofErr w:type="spellEnd"/>
      <w:r w:rsidR="00B85663" w:rsidRPr="001D2382">
        <w:rPr>
          <w:rFonts w:ascii="Arial" w:hAnsi="Arial" w:cs="Arial"/>
          <w:lang w:val="en-US"/>
        </w:rPr>
        <w:t xml:space="preserve"> are changed after UV-A and UV-B irradiation.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1930"/>
        <w:gridCol w:w="1134"/>
        <w:gridCol w:w="1843"/>
        <w:gridCol w:w="2835"/>
      </w:tblGrid>
      <w:tr w:rsidR="00865D7E" w:rsidRPr="001D2382" w:rsidTr="00865D7E"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65D7E" w:rsidRPr="001D2382" w:rsidRDefault="00865D7E" w:rsidP="00D32F5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UV</w:t>
            </w:r>
            <w:r w:rsidR="00D32F53"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-</w:t>
            </w: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A </w:t>
            </w:r>
            <w:proofErr w:type="spellStart"/>
            <w:r w:rsidR="00D32F53"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up</w:t>
            </w:r>
            <w:proofErr w:type="spellEnd"/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65D7E" w:rsidRPr="001D2382" w:rsidRDefault="00865D7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-</w:t>
            </w:r>
            <w:proofErr w:type="spellStart"/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specification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65D7E" w:rsidRPr="001D2382" w:rsidRDefault="00865D7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First gene in GO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65D7E" w:rsidRPr="001D2382" w:rsidRDefault="00865D7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65D7E" w:rsidRPr="001D2382" w:rsidRDefault="00865D7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function</w:t>
            </w:r>
          </w:p>
        </w:tc>
      </w:tr>
      <w:tr w:rsidR="002B715E" w:rsidRPr="00600829" w:rsidTr="00D32F53"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1D0A8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23b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1D0A80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2B715E" w:rsidRPr="001D2382" w:rsidRDefault="002B715E" w:rsidP="001D0A8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2B715E" w:rsidRPr="001D2382" w:rsidRDefault="002B715E" w:rsidP="001D0A8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5.6e-2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1D0A8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apre3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1D0A8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crotubule-associated protein, RP/EB family member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600829" w:rsidP="001D0A8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</w:t>
            </w:r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nvolved in microtubule polymerization and spindle function by stabilizing microtubules and </w:t>
            </w:r>
            <w:r w:rsidR="00D32F53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anchoring them at the 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entromere</w:t>
            </w:r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 May play a role in cell migration</w:t>
            </w:r>
            <w:r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  <w:bookmarkStart w:id="0" w:name="_GoBack"/>
        <w:bookmarkEnd w:id="0"/>
      </w:tr>
      <w:tr w:rsidR="002B715E" w:rsidRPr="00787506" w:rsidTr="00D32F53"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715E" w:rsidRPr="001D2382" w:rsidRDefault="002B715E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132</w:t>
            </w:r>
          </w:p>
          <w:p w:rsidR="002B715E" w:rsidRPr="001D2382" w:rsidRDefault="002B715E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715E" w:rsidRPr="001D2382" w:rsidRDefault="002B715E" w:rsidP="006247D8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8523</w:t>
            </w:r>
          </w:p>
          <w:p w:rsidR="002B715E" w:rsidRPr="001D2382" w:rsidRDefault="002B715E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egative regulation of cellular process</w:t>
            </w:r>
          </w:p>
          <w:p w:rsidR="002B715E" w:rsidRPr="001D2382" w:rsidRDefault="002B715E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1.3e-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715E" w:rsidRPr="001D2382" w:rsidRDefault="002B715E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pm1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715E" w:rsidRPr="001D2382" w:rsidRDefault="002B715E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rotein phosp</w:t>
            </w:r>
            <w:r w:rsidR="00600829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h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tase 1G (formerly 2C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715E" w:rsidRPr="001D2382" w:rsidRDefault="00600829" w:rsidP="00D32F5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</w:t>
            </w:r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ember of the PP2C family of </w:t>
            </w:r>
            <w:proofErr w:type="spellStart"/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er</w:t>
            </w:r>
            <w:proofErr w:type="spellEnd"/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/</w:t>
            </w:r>
            <w:proofErr w:type="spellStart"/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hr</w:t>
            </w:r>
            <w:proofErr w:type="spellEnd"/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protein phosphatases. PP2C family members </w:t>
            </w:r>
            <w:r w:rsidR="00D32F53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are </w:t>
            </w:r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negative regulators of cell stress response pathways. PP2CG has been suggested as a regulator of </w:t>
            </w:r>
            <w:proofErr w:type="gramStart"/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21(</w:t>
            </w:r>
            <w:proofErr w:type="gramEnd"/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Cip1/WAF1) protein stability via the </w:t>
            </w:r>
            <w:proofErr w:type="spellStart"/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kt</w:t>
            </w:r>
            <w:proofErr w:type="spellEnd"/>
            <w:r w:rsidR="002B715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signaling pathway</w:t>
            </w:r>
            <w:r w:rsidR="0054314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F1300F" w:rsidRPr="00787506" w:rsidTr="00D32F53"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37685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37685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191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0725</w:t>
            </w:r>
          </w:p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ulticellular  organismal development</w:t>
            </w:r>
          </w:p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6.1e-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tp2b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ATP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a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vertAlign w:val="superscript"/>
                <w:lang w:val="en-US"/>
              </w:rPr>
              <w:t>++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lasmamembrane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pump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F1300F" w:rsidP="00D32F5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lays a role in intracellular calcium homeostasis. An association between ATP2B2 gene variants and autism in male patients has been described.</w:t>
            </w:r>
          </w:p>
        </w:tc>
      </w:tr>
      <w:tr w:rsidR="00F1300F" w:rsidRPr="0054314A" w:rsidTr="00D32F53"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340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00163</w:t>
            </w:r>
          </w:p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rotein phosphatase type 1 activity</w:t>
            </w:r>
          </w:p>
          <w:p w:rsidR="00A71D0E" w:rsidRPr="001D2382" w:rsidRDefault="00A71D0E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2.97e-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F1300F" w:rsidP="006247D8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pp1c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F1300F" w:rsidP="0054314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rotein</w:t>
            </w:r>
            <w:r w:rsidR="00A71D0E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hosphatase1 catalytic subuni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300F" w:rsidRPr="001D2382" w:rsidRDefault="00A71D0E" w:rsidP="00D32F5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erine/threonine specific phosphatase involved in cell division, glycogen metabolism, muscle contrac</w:t>
            </w:r>
            <w:r w:rsidR="0054314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lity, protein synthesis. Overexpressed in malignant melanoma</w:t>
            </w:r>
            <w:r w:rsidR="0054314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2B715E" w:rsidRPr="00787506" w:rsidTr="00D32F53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2B715E" w:rsidRPr="001D2382" w:rsidRDefault="002B715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miR-376c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2B715E" w:rsidRPr="001D2382" w:rsidRDefault="002B715E" w:rsidP="009144AC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50789</w:t>
            </w:r>
          </w:p>
          <w:p w:rsidR="002B715E" w:rsidRPr="001D2382" w:rsidRDefault="002B715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gulation of biological process</w:t>
            </w:r>
          </w:p>
          <w:p w:rsidR="002B715E" w:rsidRPr="001D2382" w:rsidRDefault="002B715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6.4e-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B715E" w:rsidRPr="001D2382" w:rsidRDefault="002B715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En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2B715E" w:rsidRPr="001D2382" w:rsidRDefault="002B715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Engrailed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homeobox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2B715E" w:rsidRPr="001D2382" w:rsidRDefault="002B715E" w:rsidP="00D32F5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Encodes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homeo</w:t>
            </w:r>
            <w:proofErr w:type="spellEnd"/>
            <w:r w:rsidR="00680848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omain-containing proteins, implicated in the control of pattern formation during development of the central nervous system</w:t>
            </w:r>
            <w:r w:rsidR="0054314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71D0E" w:rsidRPr="00787506" w:rsidTr="00D32F53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A71D0E" w:rsidRPr="000904D2" w:rsidRDefault="00A71D0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</w:rPr>
            </w:pPr>
            <w:r w:rsidRPr="000904D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miR-501-5p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A71D0E" w:rsidRPr="001D2382" w:rsidRDefault="00A71D0E" w:rsidP="009144AC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A71D0E" w:rsidRPr="001D2382" w:rsidRDefault="00A71D0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rotein binding</w:t>
            </w:r>
          </w:p>
          <w:p w:rsidR="00A71D0E" w:rsidRPr="001D2382" w:rsidRDefault="00A71D0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1.4e-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71D0E" w:rsidRPr="001D2382" w:rsidRDefault="00A71D0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hf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A71D0E" w:rsidRPr="001D2382" w:rsidRDefault="00A71D0E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HD</w:t>
            </w:r>
            <w:r w:rsidR="00786D16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(plant </w:t>
            </w:r>
            <w:proofErr w:type="spellStart"/>
            <w:r w:rsidR="00786D16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hom</w:t>
            </w:r>
            <w:r w:rsidR="00680848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e</w:t>
            </w:r>
            <w:r w:rsidR="00786D16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o</w:t>
            </w:r>
            <w:proofErr w:type="spellEnd"/>
            <w:r w:rsidR="00680848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  <w:r w:rsidR="00786D16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domain) 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finger protein 17</w:t>
            </w:r>
          </w:p>
          <w:p w:rsidR="00786D16" w:rsidRPr="001D2382" w:rsidRDefault="00786D16" w:rsidP="009144A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lso know as gene for apoptosis and differentiation in epithelia (JADE1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A71D0E" w:rsidRPr="001D2382" w:rsidRDefault="00A71D0E" w:rsidP="00D32F5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Inhibits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Wnt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-signaling by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ubiquitinatio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of 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sym w:font="Symbol" w:char="F062"/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catenin</w:t>
            </w:r>
            <w:r w:rsidR="0066356B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. Component of the HBO1 complex which has a histone H4-specific </w:t>
            </w:r>
            <w:proofErr w:type="spellStart"/>
            <w:r w:rsidR="0066356B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cetyltransferase</w:t>
            </w:r>
            <w:proofErr w:type="spellEnd"/>
            <w:r w:rsidR="0066356B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activity</w:t>
            </w:r>
            <w:r w:rsidR="00680848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2B715E" w:rsidRPr="00787506" w:rsidTr="00D32F53"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776CE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452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2B715E" w:rsidRPr="001D2382" w:rsidRDefault="002B715E" w:rsidP="00776CE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rotein binding</w:t>
            </w:r>
          </w:p>
          <w:p w:rsidR="002B715E" w:rsidRPr="001D2382" w:rsidRDefault="002B715E" w:rsidP="00B85663">
            <w:pPr>
              <w:spacing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3.0e-1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776CE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nk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776CE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nkyr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2, neuronal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B715E" w:rsidRPr="001D2382" w:rsidRDefault="002B715E" w:rsidP="00776CE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nkyrins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play an</w:t>
            </w:r>
            <w:r w:rsidR="00D32F53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essential r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ole in activities such as cell mobility, activation, proliferation and contact.</w:t>
            </w:r>
          </w:p>
        </w:tc>
      </w:tr>
      <w:tr w:rsidR="00D32F53" w:rsidRPr="001D2382" w:rsidTr="00D32F53">
        <w:tc>
          <w:tcPr>
            <w:tcW w:w="129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UV-A down</w:t>
            </w:r>
          </w:p>
        </w:tc>
        <w:tc>
          <w:tcPr>
            <w:tcW w:w="193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-</w:t>
            </w:r>
            <w:proofErr w:type="spellStart"/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specification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First gene in G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function</w:t>
            </w:r>
          </w:p>
        </w:tc>
      </w:tr>
      <w:tr w:rsidR="00D32F53" w:rsidRPr="00787506" w:rsidTr="009C60FB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D665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10a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06355</w:t>
            </w:r>
          </w:p>
          <w:p w:rsidR="00D32F53" w:rsidRPr="001D2382" w:rsidRDefault="00D32F53" w:rsidP="00D665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gulation of transcription, DNA dependent</w:t>
            </w:r>
          </w:p>
          <w:p w:rsidR="00D32F53" w:rsidRPr="001D2382" w:rsidRDefault="00D32F53" w:rsidP="00D665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5.4e-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D665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Baz2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D665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Bromo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domain adjacent zinc finger domain 2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D665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y play a role in transcriptional regulation of ISWI</w:t>
            </w:r>
            <w:r w:rsidR="00551C85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787506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18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465C6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D32F53" w:rsidRPr="001D2382" w:rsidRDefault="00D32F53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D32F53" w:rsidRPr="001D2382" w:rsidRDefault="00D32F53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1.3e-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ard6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ar-6 partitioning 6 homolog beta (</w:t>
            </w:r>
            <w:r w:rsidRPr="001D2382"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1D2382">
              <w:rPr>
                <w:rFonts w:ascii="Arial" w:eastAsiaTheme="minorHAnsi" w:hAnsi="Arial" w:cs="Arial"/>
                <w:i/>
                <w:sz w:val="16"/>
                <w:szCs w:val="16"/>
                <w:lang w:val="en-US"/>
              </w:rPr>
              <w:t>elegans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volved in asy</w:t>
            </w:r>
            <w:r w:rsidR="00551C85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etrical cell division</w:t>
            </w:r>
            <w:r w:rsidR="004205C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  <w:p w:rsidR="00D32F53" w:rsidRPr="001D2382" w:rsidRDefault="00D32F53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</w:tr>
      <w:tr w:rsidR="00940C11" w:rsidRPr="00787506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940C11" w:rsidRPr="001D2382" w:rsidRDefault="00940C11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98</w:t>
            </w:r>
          </w:p>
          <w:p w:rsidR="00940C11" w:rsidRPr="001D2382" w:rsidRDefault="00940C11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see let-7c)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940C11" w:rsidRPr="001D2382" w:rsidRDefault="00940C11" w:rsidP="00A465C6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940C11" w:rsidRPr="001D2382" w:rsidRDefault="00940C11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940C11" w:rsidRPr="001D2382" w:rsidRDefault="00940C11" w:rsidP="00A465C6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2.7e-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940C11" w:rsidRPr="001D2382" w:rsidRDefault="0076464C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Rasgrp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940C11" w:rsidRPr="001D2382" w:rsidRDefault="0076464C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RAS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guanyl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releasing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rote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940C11" w:rsidRPr="001D2382" w:rsidRDefault="0076464C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Functions as a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iacylglycerol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(DAG)-regulated nucleotide exchange factor specifically activating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as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through the exchange of bound GDP for GTP</w:t>
            </w:r>
            <w:r w:rsidR="004205C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76464C" w:rsidRPr="00787506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76464C" w:rsidRPr="001D2382" w:rsidRDefault="0076464C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99</w:t>
            </w:r>
            <w:r w:rsidR="006A44FB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76464C" w:rsidRPr="001D2382" w:rsidRDefault="0076464C" w:rsidP="00A465C6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</w:t>
            </w:r>
            <w:r w:rsidR="006A44FB"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0044424</w:t>
            </w:r>
          </w:p>
          <w:p w:rsidR="006A44FB" w:rsidRPr="001D2382" w:rsidRDefault="006A44FB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part</w:t>
            </w:r>
          </w:p>
          <w:p w:rsidR="006A44FB" w:rsidRPr="001D2382" w:rsidRDefault="006A44FB" w:rsidP="00A465C6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1.75e-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6464C" w:rsidRPr="001D2382" w:rsidRDefault="006A44FB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ycbp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76464C" w:rsidRPr="001D2382" w:rsidRDefault="006A44FB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yc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binding protein 2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76464C" w:rsidRPr="001D2382" w:rsidRDefault="006A44FB" w:rsidP="00A465C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E3 ubiquitin protein ligase. Mediates the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ubiquitinatio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and subsequent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roteosomal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degradation of target proteins. May function as a facilitator or regulator of transcriptional activation of myc</w:t>
            </w:r>
            <w:r w:rsidR="004205C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1D2382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11023D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130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11023D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D32F53" w:rsidRPr="001D2382" w:rsidRDefault="00D32F53" w:rsidP="0011023D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rotein binding</w:t>
            </w:r>
          </w:p>
          <w:p w:rsidR="00D32F53" w:rsidRPr="001D2382" w:rsidRDefault="00D32F53" w:rsidP="0011023D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1.4e-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11023D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Btbd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11023D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BTB (POZ) domain containing 10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11023D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ediator of interactions among proteins involved in transcriptional regulation and chromatin structures. Down regulated in glioma</w:t>
            </w:r>
            <w:r w:rsidR="004205C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787506" w:rsidTr="00682F45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682F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  <w:lang w:val="en-US"/>
              </w:rPr>
              <w:lastRenderedPageBreak/>
              <w:t>miR-323-3p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3231</w:t>
            </w:r>
          </w:p>
          <w:p w:rsidR="00D32F53" w:rsidRPr="001D2382" w:rsidRDefault="00D32F53" w:rsidP="00682F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membrane-bound organelle</w:t>
            </w:r>
          </w:p>
          <w:p w:rsidR="00D32F53" w:rsidRPr="001D2382" w:rsidRDefault="00D32F53" w:rsidP="00682F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6.3e-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682F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Gatad2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682F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GATA zinc finger domain containing 2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682F4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ranscriptional repressor activity. Binds methyl-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pG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binding domain proteins MDB2 and 3</w:t>
            </w:r>
            <w:r w:rsidR="004205C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1D2382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E721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  <w:lang w:val="en-US"/>
              </w:rPr>
              <w:t>miR-376a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3231</w:t>
            </w:r>
          </w:p>
          <w:p w:rsidR="00D32F53" w:rsidRPr="001D2382" w:rsidRDefault="00D32F53" w:rsidP="00AE721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membrane-bound organelle</w:t>
            </w:r>
          </w:p>
          <w:p w:rsidR="00D32F53" w:rsidRPr="001D2382" w:rsidRDefault="00D32F53" w:rsidP="00AE721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2.2e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E721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pl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E721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bosomal protein L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AE721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Required for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RNA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maturation and formation of 60 S ribosomal subunits. Binds 5SRNA</w:t>
            </w:r>
            <w:r w:rsidR="004205CA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787506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7404F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  <w:lang w:val="en-US"/>
              </w:rPr>
              <w:t>miR-330-3p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7404FA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D32F53" w:rsidRPr="001D2382" w:rsidRDefault="00D32F53" w:rsidP="007404F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D32F53" w:rsidRPr="001D2382" w:rsidRDefault="00D32F53" w:rsidP="007404F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4.9e-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7404F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cdh11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7404F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rotocadher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11 x-ligated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7404F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otential calcium-dependent adhesion protein. Plays a fundamental role in cell-cell recognition. Essential for the segmental development and function of nervous system.</w:t>
            </w:r>
          </w:p>
        </w:tc>
      </w:tr>
      <w:tr w:rsidR="00D32F53" w:rsidRPr="00787506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517BE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487b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517BEA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3231</w:t>
            </w:r>
          </w:p>
          <w:p w:rsidR="00D32F53" w:rsidRPr="001D2382" w:rsidRDefault="00D32F53" w:rsidP="00517BE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membrane-bound organelle</w:t>
            </w:r>
          </w:p>
          <w:p w:rsidR="00D32F53" w:rsidRPr="001D2382" w:rsidRDefault="00D32F53" w:rsidP="00517BE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9.3e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517BE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ap30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517BE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2in3A associated protein p30-lik3 (histone deacetylase complex subunit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517BE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D238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nvolved in the functional recruitment of the class 1 Sin3-histone deacetylase complex (HDAC) to the nucleolus</w:t>
            </w:r>
            <w:r w:rsidR="005938F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</w:p>
          <w:p w:rsidR="00D32F53" w:rsidRPr="001D2382" w:rsidRDefault="00D32F53" w:rsidP="00517BE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</w:tr>
      <w:tr w:rsidR="00D32F53" w:rsidRPr="005938FE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215C9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  <w:lang w:val="en-US"/>
              </w:rPr>
              <w:t>miR-494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215C9A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50794</w:t>
            </w:r>
          </w:p>
          <w:p w:rsidR="00D32F53" w:rsidRPr="001D2382" w:rsidRDefault="00D32F53" w:rsidP="00215C9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gulation of cellular process</w:t>
            </w:r>
          </w:p>
          <w:p w:rsidR="00D32F53" w:rsidRPr="001D2382" w:rsidRDefault="00D32F53" w:rsidP="00215C9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2.3e-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215C9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ul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215C9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ullin1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215C9A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Core component of multiple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ull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RING-based SCF E3 ubiquitin-protein ligase complex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es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 Involved in cell cycle progression, signal transduction and transcription</w:t>
            </w:r>
          </w:p>
        </w:tc>
      </w:tr>
      <w:tr w:rsidR="00D32F53" w:rsidRPr="005938FE" w:rsidTr="00865D7E">
        <w:tc>
          <w:tcPr>
            <w:tcW w:w="1297" w:type="dxa"/>
            <w:tcBorders>
              <w:left w:val="nil"/>
              <w:right w:val="nil"/>
            </w:tcBorders>
            <w:vAlign w:val="center"/>
          </w:tcPr>
          <w:p w:rsidR="00D32F53" w:rsidRPr="000904D2" w:rsidRDefault="00D32F53" w:rsidP="00D035B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0904D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598</w:t>
            </w:r>
          </w:p>
        </w:tc>
        <w:tc>
          <w:tcPr>
            <w:tcW w:w="1930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00318</w:t>
            </w:r>
          </w:p>
          <w:p w:rsidR="00D32F53" w:rsidRPr="001D2382" w:rsidRDefault="00D32F53" w:rsidP="00D035B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Protein-methionine R-oxidase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ductase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activity</w:t>
            </w:r>
          </w:p>
          <w:p w:rsidR="00D32F53" w:rsidRPr="001D2382" w:rsidRDefault="00D32F53" w:rsidP="00D035B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1.7e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D035B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srb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D035B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Methionine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ulfoxide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ductas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e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B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D32F53" w:rsidRPr="001D2382" w:rsidRDefault="00D32F53" w:rsidP="00D035B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Expression in epidermal keratinocytes and melanocytes. Differentially expressed in human skin. May be involved in human skin aging and carcinogenesis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A11363" w:rsidRDefault="00A11363" w:rsidP="0063650C">
      <w:pPr>
        <w:rPr>
          <w:lang w:val="en-US"/>
        </w:rPr>
      </w:pPr>
    </w:p>
    <w:p w:rsidR="00950F44" w:rsidRDefault="00950F44" w:rsidP="0063650C">
      <w:pPr>
        <w:rPr>
          <w:lang w:val="en-US"/>
        </w:rPr>
      </w:pPr>
    </w:p>
    <w:p w:rsidR="00950F44" w:rsidRPr="001D2382" w:rsidRDefault="00950F44" w:rsidP="0063650C">
      <w:pPr>
        <w:rPr>
          <w:lang w:val="en-US"/>
        </w:rPr>
      </w:pPr>
      <w:r w:rsidRPr="001D2382">
        <w:rPr>
          <w:rFonts w:ascii="Arial" w:hAnsi="Arial" w:cs="Arial"/>
          <w:lang w:val="en-US"/>
        </w:rPr>
        <w:t xml:space="preserve">Gene Ontology (GO) analysis of miRNA which are differentially expressed (&gt; </w:t>
      </w:r>
      <w:r w:rsidR="00EF36C9">
        <w:rPr>
          <w:rFonts w:ascii="Arial" w:hAnsi="Arial" w:cs="Arial"/>
          <w:lang w:val="en-US"/>
        </w:rPr>
        <w:t>2</w:t>
      </w:r>
      <w:r w:rsidRPr="001D2382">
        <w:rPr>
          <w:rFonts w:ascii="Arial" w:hAnsi="Arial" w:cs="Arial"/>
          <w:lang w:val="en-US"/>
        </w:rPr>
        <w:t xml:space="preserve"> fold) in human primary keratinocytes 6 h </w:t>
      </w:r>
      <w:r>
        <w:rPr>
          <w:rFonts w:ascii="Arial" w:hAnsi="Arial" w:cs="Arial"/>
          <w:lang w:val="en-US"/>
        </w:rPr>
        <w:t>after UV-B</w:t>
      </w:r>
      <w:r w:rsidRPr="001D2382">
        <w:rPr>
          <w:rFonts w:ascii="Arial" w:hAnsi="Arial" w:cs="Arial"/>
          <w:lang w:val="en-US"/>
        </w:rPr>
        <w:t xml:space="preserve"> irradiation.  Underlined </w:t>
      </w:r>
      <w:proofErr w:type="spellStart"/>
      <w:r w:rsidRPr="001D2382">
        <w:rPr>
          <w:rFonts w:ascii="Arial" w:hAnsi="Arial" w:cs="Arial"/>
          <w:lang w:val="en-US"/>
        </w:rPr>
        <w:t>miRNAs</w:t>
      </w:r>
      <w:proofErr w:type="spellEnd"/>
      <w:r w:rsidRPr="001D2382">
        <w:rPr>
          <w:rFonts w:ascii="Arial" w:hAnsi="Arial" w:cs="Arial"/>
          <w:lang w:val="en-US"/>
        </w:rPr>
        <w:t xml:space="preserve"> are changed after UV-A and UV-B irradiation.</w:t>
      </w:r>
    </w:p>
    <w:tbl>
      <w:tblPr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985"/>
        <w:gridCol w:w="1134"/>
        <w:gridCol w:w="1843"/>
        <w:gridCol w:w="2835"/>
      </w:tblGrid>
      <w:tr w:rsidR="002B715E" w:rsidRPr="001D2382" w:rsidTr="006B7206"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2B715E" w:rsidRPr="001D2382" w:rsidRDefault="002B715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U</w:t>
            </w:r>
            <w:r w:rsidR="00D32F53"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V-B</w:t>
            </w: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up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2B715E" w:rsidRPr="001D2382" w:rsidRDefault="002B715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-</w:t>
            </w:r>
            <w:proofErr w:type="spellStart"/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specification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2B715E" w:rsidRPr="001D2382" w:rsidRDefault="002B715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First gene in GO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2B715E" w:rsidRPr="001D2382" w:rsidRDefault="002B715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2B715E" w:rsidRPr="001D2382" w:rsidRDefault="002B715E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function</w:t>
            </w:r>
          </w:p>
        </w:tc>
      </w:tr>
      <w:tr w:rsidR="00D32F53" w:rsidRPr="00787506" w:rsidTr="006B7206">
        <w:tc>
          <w:tcPr>
            <w:tcW w:w="1242" w:type="dxa"/>
            <w:vAlign w:val="center"/>
          </w:tcPr>
          <w:p w:rsidR="00D32F53" w:rsidRPr="001D2382" w:rsidRDefault="00D32F53" w:rsidP="000E690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Let-7c</w:t>
            </w:r>
          </w:p>
        </w:tc>
        <w:tc>
          <w:tcPr>
            <w:tcW w:w="1985" w:type="dxa"/>
            <w:vAlign w:val="center"/>
          </w:tcPr>
          <w:p w:rsidR="00D32F53" w:rsidRPr="001D2382" w:rsidRDefault="00D32F53" w:rsidP="000E690C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D32F53" w:rsidRPr="001D2382" w:rsidRDefault="00D32F53" w:rsidP="000E690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D32F53" w:rsidRPr="001D2382" w:rsidRDefault="00D32F53" w:rsidP="000E690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2.7e-20</w:t>
            </w:r>
          </w:p>
        </w:tc>
        <w:tc>
          <w:tcPr>
            <w:tcW w:w="1134" w:type="dxa"/>
            <w:vAlign w:val="center"/>
          </w:tcPr>
          <w:p w:rsidR="00D32F53" w:rsidRPr="001D2382" w:rsidRDefault="00D32F53" w:rsidP="000E690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Rasgrp1</w:t>
            </w:r>
          </w:p>
        </w:tc>
        <w:tc>
          <w:tcPr>
            <w:tcW w:w="1843" w:type="dxa"/>
            <w:vAlign w:val="center"/>
          </w:tcPr>
          <w:p w:rsidR="00D32F53" w:rsidRPr="001D2382" w:rsidRDefault="00D32F53" w:rsidP="000E690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RAS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guanyl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releasing protein 1</w:t>
            </w:r>
          </w:p>
        </w:tc>
        <w:tc>
          <w:tcPr>
            <w:tcW w:w="2835" w:type="dxa"/>
            <w:vAlign w:val="center"/>
          </w:tcPr>
          <w:p w:rsidR="00D32F53" w:rsidRPr="001D2382" w:rsidRDefault="00D32F53" w:rsidP="000E69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1D238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Functions as a </w:t>
            </w:r>
            <w:proofErr w:type="spellStart"/>
            <w:r w:rsidRPr="001D238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diacylglycerol</w:t>
            </w:r>
            <w:proofErr w:type="spellEnd"/>
            <w:r w:rsidRPr="001D238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(DAG)-regulated nucleotide exchange factor specifically activating </w:t>
            </w:r>
            <w:proofErr w:type="spellStart"/>
            <w:r w:rsidRPr="001D238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Ras</w:t>
            </w:r>
            <w:proofErr w:type="spellEnd"/>
            <w:r w:rsidRPr="001D2382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 through the exchange of bound GDP for GTP</w:t>
            </w:r>
            <w:r w:rsidR="005938F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.</w:t>
            </w:r>
          </w:p>
          <w:p w:rsidR="00D32F53" w:rsidRPr="001D2382" w:rsidRDefault="00D32F53" w:rsidP="000E690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</w:tr>
      <w:tr w:rsidR="00D32F53" w:rsidRPr="00787506" w:rsidTr="006B7206">
        <w:tc>
          <w:tcPr>
            <w:tcW w:w="1242" w:type="dxa"/>
            <w:vAlign w:val="center"/>
          </w:tcPr>
          <w:p w:rsidR="00D32F53" w:rsidRPr="001D2382" w:rsidRDefault="00D32F53" w:rsidP="00253167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139</w:t>
            </w:r>
            <w:r w:rsidR="0066356B" w:rsidRPr="001D2382">
              <w:rPr>
                <w:rFonts w:ascii="Arial" w:eastAsiaTheme="minorHAnsi" w:hAnsi="Arial" w:cs="Arial"/>
                <w:sz w:val="16"/>
                <w:szCs w:val="16"/>
              </w:rPr>
              <w:t>-5p</w:t>
            </w:r>
          </w:p>
        </w:tc>
        <w:tc>
          <w:tcPr>
            <w:tcW w:w="1985" w:type="dxa"/>
            <w:vAlign w:val="center"/>
          </w:tcPr>
          <w:p w:rsidR="00D32F53" w:rsidRPr="001D2382" w:rsidRDefault="00D32F53" w:rsidP="00253167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8856</w:t>
            </w:r>
          </w:p>
          <w:p w:rsidR="00D32F53" w:rsidRPr="001D2382" w:rsidRDefault="00D32F53" w:rsidP="00253167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natomical structure development</w:t>
            </w:r>
          </w:p>
          <w:p w:rsidR="00D32F53" w:rsidRPr="001D2382" w:rsidRDefault="00D32F53" w:rsidP="00253167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1.9e-21</w:t>
            </w:r>
          </w:p>
        </w:tc>
        <w:tc>
          <w:tcPr>
            <w:tcW w:w="1134" w:type="dxa"/>
            <w:vAlign w:val="center"/>
          </w:tcPr>
          <w:p w:rsidR="00D32F53" w:rsidRPr="001D2382" w:rsidRDefault="00D32F53" w:rsidP="00253167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Shc1</w:t>
            </w:r>
          </w:p>
        </w:tc>
        <w:tc>
          <w:tcPr>
            <w:tcW w:w="1843" w:type="dxa"/>
            <w:vAlign w:val="center"/>
          </w:tcPr>
          <w:p w:rsidR="00D32F53" w:rsidRPr="001D2382" w:rsidRDefault="00D32F53" w:rsidP="00253167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HC (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cr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homology 2 domain containing) transforming protein 1</w:t>
            </w:r>
          </w:p>
        </w:tc>
        <w:tc>
          <w:tcPr>
            <w:tcW w:w="2835" w:type="dxa"/>
            <w:vAlign w:val="center"/>
          </w:tcPr>
          <w:p w:rsidR="00D32F53" w:rsidRPr="001D2382" w:rsidRDefault="00D32F53" w:rsidP="00253167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volved in regulation of apoptosis and drug resistance in mammalian cells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787506" w:rsidTr="006B7206">
        <w:tc>
          <w:tcPr>
            <w:tcW w:w="1242" w:type="dxa"/>
            <w:vAlign w:val="center"/>
          </w:tcPr>
          <w:p w:rsidR="00D32F53" w:rsidRPr="001D2382" w:rsidRDefault="00D32F53" w:rsidP="00F056B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361</w:t>
            </w:r>
          </w:p>
        </w:tc>
        <w:tc>
          <w:tcPr>
            <w:tcW w:w="1985" w:type="dxa"/>
            <w:vAlign w:val="center"/>
          </w:tcPr>
          <w:p w:rsidR="00D32F53" w:rsidRPr="001D2382" w:rsidRDefault="00D32F53" w:rsidP="00F056B5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3231</w:t>
            </w:r>
          </w:p>
          <w:p w:rsidR="00D32F53" w:rsidRPr="001D2382" w:rsidRDefault="00D32F53" w:rsidP="00F056B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membrane-bound organelle</w:t>
            </w:r>
          </w:p>
          <w:p w:rsidR="00D32F53" w:rsidRPr="001D2382" w:rsidRDefault="00D32F53" w:rsidP="00F056B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7.6e-14</w:t>
            </w:r>
          </w:p>
        </w:tc>
        <w:tc>
          <w:tcPr>
            <w:tcW w:w="1134" w:type="dxa"/>
            <w:vAlign w:val="center"/>
          </w:tcPr>
          <w:p w:rsidR="00D32F53" w:rsidRPr="001D2382" w:rsidRDefault="00D32F53" w:rsidP="00F056B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Tfap2b</w:t>
            </w:r>
          </w:p>
        </w:tc>
        <w:tc>
          <w:tcPr>
            <w:tcW w:w="1843" w:type="dxa"/>
            <w:vAlign w:val="center"/>
          </w:tcPr>
          <w:p w:rsidR="00D32F53" w:rsidRPr="001D2382" w:rsidRDefault="00D32F53" w:rsidP="00F056B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ranscription factor AP-2 beta (activating enhancer binding protein beta 2)</w:t>
            </w:r>
          </w:p>
        </w:tc>
        <w:tc>
          <w:tcPr>
            <w:tcW w:w="2835" w:type="dxa"/>
            <w:vAlign w:val="center"/>
          </w:tcPr>
          <w:p w:rsidR="00D32F53" w:rsidRPr="001D2382" w:rsidRDefault="00D32F53" w:rsidP="00F056B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ember of the AP-2 family of transcription factors stimulating cell proliferation and suppressing terminal differentiation of specific cell types during embryonic development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787506" w:rsidTr="006B7206">
        <w:tc>
          <w:tcPr>
            <w:tcW w:w="1242" w:type="dxa"/>
            <w:shd w:val="clear" w:color="auto" w:fill="auto"/>
            <w:vAlign w:val="center"/>
          </w:tcPr>
          <w:p w:rsidR="00D32F53" w:rsidRPr="001D2382" w:rsidRDefault="00D32F53" w:rsidP="0066356B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362-</w:t>
            </w:r>
            <w:r w:rsidR="0066356B" w:rsidRPr="001D2382">
              <w:rPr>
                <w:rFonts w:ascii="Arial" w:eastAsiaTheme="minorHAnsi" w:hAnsi="Arial" w:cs="Arial"/>
                <w:sz w:val="16"/>
                <w:szCs w:val="16"/>
              </w:rPr>
              <w:t>5</w:t>
            </w: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</w:t>
            </w:r>
          </w:p>
        </w:tc>
        <w:tc>
          <w:tcPr>
            <w:tcW w:w="1985" w:type="dxa"/>
            <w:vAlign w:val="center"/>
          </w:tcPr>
          <w:p w:rsidR="00D32F53" w:rsidRPr="001D2382" w:rsidRDefault="00D32F53" w:rsidP="009062A0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32502</w:t>
            </w:r>
          </w:p>
          <w:p w:rsidR="00D32F53" w:rsidRPr="001D2382" w:rsidRDefault="00D32F53" w:rsidP="009062A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evelopmental process</w:t>
            </w:r>
          </w:p>
          <w:p w:rsidR="00D32F53" w:rsidRPr="001D2382" w:rsidRDefault="00D32F53" w:rsidP="009062A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4.8e-20</w:t>
            </w:r>
          </w:p>
        </w:tc>
        <w:tc>
          <w:tcPr>
            <w:tcW w:w="1134" w:type="dxa"/>
            <w:vAlign w:val="center"/>
          </w:tcPr>
          <w:p w:rsidR="00D32F53" w:rsidRPr="001D2382" w:rsidRDefault="00D32F53" w:rsidP="009062A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Dpysl3</w:t>
            </w:r>
          </w:p>
        </w:tc>
        <w:tc>
          <w:tcPr>
            <w:tcW w:w="1843" w:type="dxa"/>
            <w:vAlign w:val="center"/>
          </w:tcPr>
          <w:p w:rsidR="00D32F53" w:rsidRPr="001D2382" w:rsidRDefault="00D32F53" w:rsidP="009062A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Dihydro-pyrimidase-like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2835" w:type="dxa"/>
            <w:vAlign w:val="center"/>
          </w:tcPr>
          <w:p w:rsidR="00D32F53" w:rsidRPr="001D2382" w:rsidRDefault="00D32F53" w:rsidP="009062A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Necessary for signaling by class 3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emaphorins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and subsequent remodeling of cytoskeleton. Plays a role in axon guidance, neuronal growth core collapse and cell migration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787506" w:rsidTr="006B7206">
        <w:tc>
          <w:tcPr>
            <w:tcW w:w="1242" w:type="dxa"/>
            <w:shd w:val="clear" w:color="auto" w:fill="auto"/>
            <w:vAlign w:val="center"/>
          </w:tcPr>
          <w:p w:rsidR="00D32F53" w:rsidRPr="001D2382" w:rsidRDefault="00D32F53" w:rsidP="00F86DAF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miR-376c</w:t>
            </w:r>
          </w:p>
        </w:tc>
        <w:tc>
          <w:tcPr>
            <w:tcW w:w="1985" w:type="dxa"/>
            <w:vAlign w:val="center"/>
          </w:tcPr>
          <w:p w:rsidR="00D32F53" w:rsidRPr="001D2382" w:rsidRDefault="00D32F53" w:rsidP="00F86DAF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50789</w:t>
            </w:r>
          </w:p>
          <w:p w:rsidR="00D32F53" w:rsidRPr="001D2382" w:rsidRDefault="00D32F53" w:rsidP="00F86DAF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egulation of biological process</w:t>
            </w:r>
          </w:p>
          <w:p w:rsidR="00D32F53" w:rsidRPr="001D2382" w:rsidRDefault="00D32F53" w:rsidP="00F86DAF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6.4e-15</w:t>
            </w:r>
          </w:p>
        </w:tc>
        <w:tc>
          <w:tcPr>
            <w:tcW w:w="1134" w:type="dxa"/>
            <w:vAlign w:val="center"/>
          </w:tcPr>
          <w:p w:rsidR="00D32F53" w:rsidRPr="001D2382" w:rsidRDefault="00D32F53" w:rsidP="00F86DAF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En2</w:t>
            </w:r>
          </w:p>
        </w:tc>
        <w:tc>
          <w:tcPr>
            <w:tcW w:w="1843" w:type="dxa"/>
            <w:vAlign w:val="center"/>
          </w:tcPr>
          <w:p w:rsidR="00D32F53" w:rsidRPr="001D2382" w:rsidRDefault="00D32F53" w:rsidP="00F86DAF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Engrailed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homeobox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835" w:type="dxa"/>
            <w:vAlign w:val="center"/>
          </w:tcPr>
          <w:p w:rsidR="00D32F53" w:rsidRPr="001D2382" w:rsidRDefault="00D32F53" w:rsidP="00F86DAF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Encodes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homeo</w:t>
            </w:r>
            <w:proofErr w:type="spellEnd"/>
            <w:r w:rsidR="000E6400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omain-containing proteins, which have been implicated in the control of pattern formation during development of the central nervous system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D32F53" w:rsidRPr="00787506" w:rsidTr="006B7206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2F53" w:rsidRPr="000904D2" w:rsidRDefault="00D32F53" w:rsidP="0026778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</w:rPr>
            </w:pPr>
            <w:r w:rsidRPr="000904D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miR-50</w:t>
            </w:r>
            <w:r w:rsidR="0066356B" w:rsidRPr="000904D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1-5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32F53" w:rsidRPr="001D2382" w:rsidRDefault="00D32F53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4424</w:t>
            </w:r>
          </w:p>
          <w:p w:rsidR="00D32F53" w:rsidRPr="001D2382" w:rsidRDefault="00D32F53" w:rsidP="0026778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part</w:t>
            </w:r>
          </w:p>
          <w:p w:rsidR="00D32F53" w:rsidRPr="001D2382" w:rsidRDefault="00D32F53" w:rsidP="00B85663">
            <w:pPr>
              <w:spacing w:after="12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5.0e-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32F53" w:rsidRPr="001D2382" w:rsidRDefault="00D32F53" w:rsidP="0026778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Slc25a4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32F53" w:rsidRPr="001D2382" w:rsidRDefault="00D32F53" w:rsidP="0026778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Solu</w:t>
            </w:r>
            <w:r w:rsidR="005938FE">
              <w:rPr>
                <w:rFonts w:ascii="Arial" w:eastAsiaTheme="minorHAnsi" w:hAnsi="Arial" w:cs="Arial"/>
                <w:sz w:val="16"/>
                <w:szCs w:val="16"/>
              </w:rPr>
              <w:t>t</w:t>
            </w: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e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carrier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family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24,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ember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4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D32F53" w:rsidRDefault="00D32F53" w:rsidP="0026778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Encodes a member of mitocho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rial carrier family of proteins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  <w:p w:rsidR="00950F44" w:rsidRDefault="00950F44" w:rsidP="0026778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  <w:p w:rsidR="00950F44" w:rsidRDefault="00950F44" w:rsidP="0026778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  <w:p w:rsidR="00950F44" w:rsidRPr="001D2382" w:rsidRDefault="00950F44" w:rsidP="0026778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</w:p>
        </w:tc>
      </w:tr>
      <w:tr w:rsidR="00D32F53" w:rsidRPr="001D2382" w:rsidTr="006B7206"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lastRenderedPageBreak/>
              <w:t>UV-B down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-</w:t>
            </w:r>
            <w:proofErr w:type="spellStart"/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specification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First gene in GO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D32F53" w:rsidRPr="001D2382" w:rsidRDefault="00D32F53" w:rsidP="004E5D9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function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B8566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20b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4424</w:t>
            </w:r>
          </w:p>
          <w:p w:rsidR="00A01550" w:rsidRPr="001D2382" w:rsidRDefault="00A01550" w:rsidP="00B8566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part</w:t>
            </w:r>
          </w:p>
          <w:p w:rsidR="00A01550" w:rsidRPr="001D2382" w:rsidRDefault="00A01550" w:rsidP="00B8566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4.6e-54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B8566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Lass6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B8566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LAG 1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longevity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assurance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h</w:t>
            </w:r>
            <w:r w:rsidR="005938FE">
              <w:rPr>
                <w:rFonts w:ascii="Arial" w:eastAsiaTheme="minorHAnsi" w:hAnsi="Arial" w:cs="Arial"/>
                <w:sz w:val="16"/>
                <w:szCs w:val="16"/>
              </w:rPr>
              <w:t>o</w:t>
            </w: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olog 6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B8566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May be involved 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phingolipid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synthesis or its regulation</w:t>
            </w:r>
            <w:r w:rsidR="005938FE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6457CF" w:rsidRPr="00787506" w:rsidTr="006B7206">
        <w:tc>
          <w:tcPr>
            <w:tcW w:w="1242" w:type="dxa"/>
            <w:vAlign w:val="center"/>
          </w:tcPr>
          <w:p w:rsidR="006457CF" w:rsidRPr="001D2382" w:rsidRDefault="006457CF" w:rsidP="00B8566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23a</w:t>
            </w:r>
          </w:p>
        </w:tc>
        <w:tc>
          <w:tcPr>
            <w:tcW w:w="1985" w:type="dxa"/>
            <w:vAlign w:val="center"/>
          </w:tcPr>
          <w:p w:rsidR="006457CF" w:rsidRPr="001D2382" w:rsidRDefault="006457CF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6457CF" w:rsidRPr="001D2382" w:rsidRDefault="006457CF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</w:p>
          <w:p w:rsidR="006457CF" w:rsidRPr="001D2382" w:rsidRDefault="006457CF" w:rsidP="00B85663">
            <w:pPr>
              <w:spacing w:before="120"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binding </w:t>
            </w:r>
          </w:p>
          <w:p w:rsidR="006457CF" w:rsidRPr="001D2382" w:rsidRDefault="006457CF" w:rsidP="00B85663">
            <w:pPr>
              <w:spacing w:before="120"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2.93e-31</w:t>
            </w:r>
          </w:p>
        </w:tc>
        <w:tc>
          <w:tcPr>
            <w:tcW w:w="1134" w:type="dxa"/>
            <w:vAlign w:val="center"/>
          </w:tcPr>
          <w:p w:rsidR="006457CF" w:rsidRPr="001D2382" w:rsidRDefault="006457CF" w:rsidP="00B8566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Kpna1</w:t>
            </w:r>
          </w:p>
        </w:tc>
        <w:tc>
          <w:tcPr>
            <w:tcW w:w="1843" w:type="dxa"/>
            <w:vAlign w:val="center"/>
          </w:tcPr>
          <w:p w:rsidR="006457CF" w:rsidRPr="001D2382" w:rsidRDefault="006457CF" w:rsidP="00B8566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Karyopher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r w:rsidRPr="001D2382">
              <w:rPr>
                <w:rFonts w:ascii="Arial" w:eastAsiaTheme="minorHAnsi" w:hAnsi="Arial" w:cs="Arial"/>
                <w:sz w:val="16"/>
                <w:szCs w:val="16"/>
              </w:rPr>
              <w:sym w:font="Symbol" w:char="F061"/>
            </w: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1 (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Import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r w:rsidRPr="001D2382">
              <w:rPr>
                <w:rFonts w:ascii="Arial" w:eastAsiaTheme="minorHAnsi" w:hAnsi="Arial" w:cs="Arial"/>
                <w:sz w:val="16"/>
                <w:szCs w:val="16"/>
              </w:rPr>
              <w:sym w:font="Symbol" w:char="F061"/>
            </w: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1)</w:t>
            </w:r>
          </w:p>
        </w:tc>
        <w:tc>
          <w:tcPr>
            <w:tcW w:w="2835" w:type="dxa"/>
            <w:vAlign w:val="center"/>
          </w:tcPr>
          <w:p w:rsidR="006457CF" w:rsidRPr="001D2382" w:rsidRDefault="00515645" w:rsidP="00B8566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Functions in nuclear protein transport. Interacts with recombination activation protein RAG1 and RAG2. Kpna1 has been shown to play a role in </w:t>
            </w:r>
            <w:proofErr w:type="gram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V(</w:t>
            </w:r>
            <w:proofErr w:type="gram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)J recombination</w:t>
            </w:r>
            <w:r w:rsidR="000E6400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7B5D7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iR-29</w:t>
            </w:r>
            <w:r w:rsidR="0066356B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</w:t>
            </w:r>
          </w:p>
          <w:p w:rsidR="0066356B" w:rsidRPr="001D2382" w:rsidRDefault="0066356B" w:rsidP="007B5D7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(see also miR-501-5p)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32502</w:t>
            </w:r>
          </w:p>
          <w:p w:rsidR="00A01550" w:rsidRPr="001D2382" w:rsidRDefault="00A01550" w:rsidP="007B5D7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evelopmental process</w:t>
            </w:r>
          </w:p>
          <w:p w:rsidR="00A01550" w:rsidRPr="001D2382" w:rsidRDefault="00A01550" w:rsidP="007B5D76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1.8e-28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7B5D76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hf17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7B5D76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HD finger protein 17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7B5D76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Component of the HBO1 complex which has a histone h4-specific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cetyltransferase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activity</w:t>
            </w:r>
            <w:r w:rsidR="000E6400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491BE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96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491BE0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A01550" w:rsidRPr="001D2382" w:rsidRDefault="00A01550" w:rsidP="00491BE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A01550" w:rsidRPr="001D2382" w:rsidRDefault="00A01550" w:rsidP="00491BE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3.0e-46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491BE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Snx13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491BE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Sorting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nex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13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491BE0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GS domain and PHOX domain-containing protein. Involved in i</w:t>
            </w:r>
            <w:r w:rsidR="000E6400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tracellular trafficking. Overexpressio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elayes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lysosomal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degradation of EGFR</w:t>
            </w:r>
            <w:r w:rsidR="000E6400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93558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miR-98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935589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A01550" w:rsidRPr="001D2382" w:rsidRDefault="00A01550" w:rsidP="0093558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A01550" w:rsidRPr="001D2382" w:rsidRDefault="00A01550" w:rsidP="0093558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2.7e-20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935589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Rasgrp1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935589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RAS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guanyl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releasing protein 1 (Calcium and DAG regulated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935589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Function as a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iacylglycerol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(DAG)-regulated nucleotide exchange factor specifically activating RAS throu</w:t>
            </w:r>
            <w:r w:rsidR="00346494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g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h target exchange of GDP for GTP</w:t>
            </w:r>
            <w:r w:rsidR="0097491B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97491B" w:rsidTr="006B7206">
        <w:tc>
          <w:tcPr>
            <w:tcW w:w="1242" w:type="dxa"/>
            <w:vAlign w:val="center"/>
          </w:tcPr>
          <w:p w:rsidR="00A01550" w:rsidRPr="001D2382" w:rsidRDefault="00A01550" w:rsidP="00B119D1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181c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A01550" w:rsidRPr="001D2382" w:rsidRDefault="00A01550" w:rsidP="00B119D1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A01550" w:rsidRPr="001D2382" w:rsidRDefault="00A01550" w:rsidP="00B119D1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1.0e-41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B119D1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sacs</w:t>
            </w:r>
            <w:proofErr w:type="spellEnd"/>
          </w:p>
        </w:tc>
        <w:tc>
          <w:tcPr>
            <w:tcW w:w="1843" w:type="dxa"/>
            <w:vAlign w:val="center"/>
          </w:tcPr>
          <w:p w:rsidR="00A01550" w:rsidRPr="001D2382" w:rsidRDefault="00A01550" w:rsidP="00B119D1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pastic ataxia of Charlevoix-Saguenay (</w:t>
            </w:r>
            <w:proofErr w:type="spellStart"/>
            <w:r w:rsidR="0097491B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acs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B119D1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ay fu</w:t>
            </w:r>
            <w:r w:rsidR="0097491B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ction in chaperone mediated protein folding. Encodes the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Sacs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protein</w:t>
            </w:r>
            <w:r w:rsidR="0097491B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083A94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miR-323-3p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3231</w:t>
            </w:r>
          </w:p>
          <w:p w:rsidR="00A01550" w:rsidRPr="001D2382" w:rsidRDefault="00A01550" w:rsidP="00083A94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membrane-bound organelle</w:t>
            </w:r>
          </w:p>
          <w:p w:rsidR="00A01550" w:rsidRPr="001D2382" w:rsidRDefault="00A01550" w:rsidP="00083A94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6.3e-13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083A94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Gatad2b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083A94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GATA zinc finger domain containing 2B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083A94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ranscriptional repressor activity. Binds methyl-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pG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binding domain proteins MDB2 and 3</w:t>
            </w:r>
            <w:r w:rsidR="00CF2285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miR-330-3p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D4632E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A01550" w:rsidRPr="001D2382" w:rsidRDefault="00A01550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A01550" w:rsidRPr="001D2382" w:rsidRDefault="00A01550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4.9e-28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cdh11x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rotocadher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11 x-ligated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otential calcium-dependent adhesion protein. Plays a fundamental role in cell-cell recognition. Essential for the segmental development and function of nervous system.</w:t>
            </w:r>
          </w:p>
        </w:tc>
      </w:tr>
      <w:tr w:rsidR="00515645" w:rsidRPr="00CF2285" w:rsidTr="006B7206">
        <w:tc>
          <w:tcPr>
            <w:tcW w:w="1242" w:type="dxa"/>
            <w:vAlign w:val="center"/>
          </w:tcPr>
          <w:p w:rsidR="00515645" w:rsidRPr="001D2382" w:rsidRDefault="00515645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335</w:t>
            </w:r>
          </w:p>
        </w:tc>
        <w:tc>
          <w:tcPr>
            <w:tcW w:w="1985" w:type="dxa"/>
            <w:vAlign w:val="center"/>
          </w:tcPr>
          <w:p w:rsidR="00515645" w:rsidRPr="001D2382" w:rsidRDefault="00515645" w:rsidP="00D4632E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515645" w:rsidRPr="001D2382" w:rsidRDefault="00515645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515645" w:rsidRPr="001D2382" w:rsidRDefault="00515645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1.42e-11</w:t>
            </w:r>
          </w:p>
        </w:tc>
        <w:tc>
          <w:tcPr>
            <w:tcW w:w="1134" w:type="dxa"/>
            <w:vAlign w:val="center"/>
          </w:tcPr>
          <w:p w:rsidR="00515645" w:rsidRPr="001D2382" w:rsidRDefault="00515645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Wwp1</w:t>
            </w:r>
          </w:p>
        </w:tc>
        <w:tc>
          <w:tcPr>
            <w:tcW w:w="1843" w:type="dxa"/>
            <w:vAlign w:val="center"/>
          </w:tcPr>
          <w:p w:rsidR="00515645" w:rsidRPr="001D2382" w:rsidRDefault="00515645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WW domain containing E3 ubiquitin protein ligase1</w:t>
            </w:r>
          </w:p>
        </w:tc>
        <w:tc>
          <w:tcPr>
            <w:tcW w:w="2835" w:type="dxa"/>
            <w:vAlign w:val="center"/>
          </w:tcPr>
          <w:p w:rsidR="00515645" w:rsidRPr="001D2382" w:rsidRDefault="00515645" w:rsidP="00D4632E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mportant rol</w:t>
            </w:r>
            <w:r w:rsidR="0030065A"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e 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in regulation of a variety of cellular functions such as protein degradation, transcriptional splicing.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Ubiquitinates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e.g. TP63</w:t>
            </w:r>
            <w:r w:rsidR="00CF2285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1D2382" w:rsidTr="006B7206">
        <w:tc>
          <w:tcPr>
            <w:tcW w:w="1242" w:type="dxa"/>
            <w:vAlign w:val="center"/>
          </w:tcPr>
          <w:p w:rsidR="00A01550" w:rsidRPr="001D2382" w:rsidRDefault="00A01550" w:rsidP="00F876A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u w:val="single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u w:val="single"/>
              </w:rPr>
              <w:t>miR-376-a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B85663">
            <w:pPr>
              <w:spacing w:before="1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43231</w:t>
            </w:r>
          </w:p>
          <w:p w:rsidR="00A01550" w:rsidRPr="001D2382" w:rsidRDefault="00A01550" w:rsidP="00F876A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ntracellular membrane-bound organelle</w:t>
            </w:r>
          </w:p>
          <w:p w:rsidR="00A01550" w:rsidRPr="001D2382" w:rsidRDefault="00A01550" w:rsidP="00F876A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2.2e-3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F876A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pl5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F876A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ibosomal protein L5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F876A3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Required for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RNA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maturation and formation of 60 S ribosomal subunits. Binds 5SRNA</w:t>
            </w:r>
            <w:r w:rsidR="007E6479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9F2FF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411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B85663">
            <w:pPr>
              <w:spacing w:before="20"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A01550" w:rsidRPr="001D2382" w:rsidRDefault="00A01550" w:rsidP="009F2FF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A01550" w:rsidRPr="001D2382" w:rsidRDefault="00A01550" w:rsidP="009F2FF9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1.1e-8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9F2FF9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ou4f1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9F2FF9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OU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class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4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homeobox</w:t>
            </w:r>
            <w:proofErr w:type="spellEnd"/>
          </w:p>
        </w:tc>
        <w:tc>
          <w:tcPr>
            <w:tcW w:w="2835" w:type="dxa"/>
            <w:vAlign w:val="center"/>
          </w:tcPr>
          <w:p w:rsidR="00A01550" w:rsidRPr="001D2382" w:rsidRDefault="00A01550" w:rsidP="009F2FF9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lass IV POU domain-containing transcription factor highly expressed in developing sensory nervous system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907FF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503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907FFC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A01550" w:rsidRPr="001D2382" w:rsidRDefault="00A01550" w:rsidP="00907FF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A01550" w:rsidRPr="001D2382" w:rsidRDefault="00A01550" w:rsidP="00907FF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2.7e-24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907FF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cdha6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907FF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rotocadheri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alpha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 6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907FFC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otential Ca-dependent cell-adhesion protein. May be involved in the establis</w:t>
            </w:r>
            <w:r w:rsidR="007E6479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h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ent and maintenance of specific neuronal connections in the brain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322352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532-5p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322352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  <w:lang w:val="en-US"/>
              </w:rPr>
              <w:t>GO:007275</w:t>
            </w:r>
          </w:p>
          <w:p w:rsidR="00A01550" w:rsidRPr="001D2382" w:rsidRDefault="00A01550" w:rsidP="00322352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Multicellular organismal development</w:t>
            </w:r>
          </w:p>
          <w:p w:rsidR="00A01550" w:rsidRPr="001D2382" w:rsidRDefault="00A01550" w:rsidP="00322352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P=7.5e-15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322352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hunk</w:t>
            </w:r>
            <w:proofErr w:type="spellEnd"/>
          </w:p>
        </w:tc>
        <w:tc>
          <w:tcPr>
            <w:tcW w:w="1843" w:type="dxa"/>
            <w:vAlign w:val="center"/>
          </w:tcPr>
          <w:p w:rsidR="00A01550" w:rsidRPr="001D2382" w:rsidRDefault="00A01550" w:rsidP="00322352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Hormonally up-regulated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eu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-associated kinase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322352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Hunk is required for HER2/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neu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-induced mammary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tumo</w:t>
            </w:r>
            <w:r w:rsidR="007E6479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r</w:t>
            </w: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igenesis</w:t>
            </w:r>
            <w:proofErr w:type="spellEnd"/>
            <w:r w:rsidR="007E6479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A01550" w:rsidRPr="00787506" w:rsidTr="006B7206">
        <w:tc>
          <w:tcPr>
            <w:tcW w:w="1242" w:type="dxa"/>
            <w:vAlign w:val="center"/>
          </w:tcPr>
          <w:p w:rsidR="00A01550" w:rsidRPr="001D2382" w:rsidRDefault="00A01550" w:rsidP="00A5381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miR-660</w:t>
            </w:r>
          </w:p>
        </w:tc>
        <w:tc>
          <w:tcPr>
            <w:tcW w:w="1985" w:type="dxa"/>
            <w:vAlign w:val="center"/>
          </w:tcPr>
          <w:p w:rsidR="00A01550" w:rsidRPr="001D2382" w:rsidRDefault="00A01550" w:rsidP="00A53815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b/>
                <w:sz w:val="16"/>
                <w:szCs w:val="16"/>
              </w:rPr>
              <w:t>GO:0005515</w:t>
            </w:r>
          </w:p>
          <w:p w:rsidR="00A01550" w:rsidRPr="001D2382" w:rsidRDefault="00A01550" w:rsidP="00A5381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 xml:space="preserve">Prote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</w:rPr>
              <w:t>binding</w:t>
            </w:r>
            <w:proofErr w:type="spellEnd"/>
          </w:p>
          <w:p w:rsidR="00A01550" w:rsidRPr="001D2382" w:rsidRDefault="00A01550" w:rsidP="00A53815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P=1.6e-6</w:t>
            </w:r>
          </w:p>
        </w:tc>
        <w:tc>
          <w:tcPr>
            <w:tcW w:w="1134" w:type="dxa"/>
            <w:vAlign w:val="center"/>
          </w:tcPr>
          <w:p w:rsidR="00A01550" w:rsidRPr="001D2382" w:rsidRDefault="00A01550" w:rsidP="00A53815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</w:rPr>
              <w:t>cnot6l</w:t>
            </w:r>
          </w:p>
        </w:tc>
        <w:tc>
          <w:tcPr>
            <w:tcW w:w="1843" w:type="dxa"/>
            <w:vAlign w:val="center"/>
          </w:tcPr>
          <w:p w:rsidR="00A01550" w:rsidRPr="001D2382" w:rsidRDefault="00A01550" w:rsidP="00A53815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CCR4-NOT transcription complex, subunit 6 like</w:t>
            </w:r>
          </w:p>
        </w:tc>
        <w:tc>
          <w:tcPr>
            <w:tcW w:w="2835" w:type="dxa"/>
            <w:vAlign w:val="center"/>
          </w:tcPr>
          <w:p w:rsidR="00A01550" w:rsidRPr="001D2382" w:rsidRDefault="00A01550" w:rsidP="00A53815">
            <w:pPr>
              <w:tabs>
                <w:tab w:val="left" w:pos="801"/>
              </w:tabs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  <w:lang w:val="en-US"/>
              </w:rPr>
            </w:pPr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Plays a role 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eadenylation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of mRNAs in the cytoplasm. Involved in </w:t>
            </w:r>
            <w:proofErr w:type="spellStart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deadenylation-dependet</w:t>
            </w:r>
            <w:proofErr w:type="spellEnd"/>
            <w:r w:rsidRPr="001D2382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 xml:space="preserve"> degradation of CDKN1B mRNA</w:t>
            </w:r>
            <w:r w:rsidR="007E6479">
              <w:rPr>
                <w:rFonts w:ascii="Arial" w:eastAsiaTheme="minorHAnsi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:rsidR="00A94C4A" w:rsidRPr="00B85663" w:rsidRDefault="00A94C4A" w:rsidP="0063650C">
      <w:pPr>
        <w:rPr>
          <w:rFonts w:asciiTheme="minorHAnsi" w:eastAsiaTheme="minorHAnsi" w:hAnsiTheme="minorHAnsi" w:cstheme="minorBidi"/>
          <w:sz w:val="16"/>
          <w:szCs w:val="16"/>
          <w:lang w:val="en-US"/>
        </w:rPr>
      </w:pPr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Characterization of miRNA was done </w:t>
      </w:r>
      <w:r w:rsidR="00B85663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by </w:t>
      </w:r>
      <w:proofErr w:type="spellStart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>miRNAbase</w:t>
      </w:r>
      <w:proofErr w:type="spellEnd"/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 (</w:t>
      </w:r>
      <w:r w:rsidR="00787506">
        <w:fldChar w:fldCharType="begin"/>
      </w:r>
      <w:r w:rsidR="00787506" w:rsidRPr="00787506">
        <w:rPr>
          <w:lang w:val="en-US"/>
        </w:rPr>
        <w:instrText xml:space="preserve"> HYPERLINK "http://www.miRBase.org" </w:instrText>
      </w:r>
      <w:r w:rsidR="00787506">
        <w:fldChar w:fldCharType="separate"/>
      </w:r>
      <w:r w:rsidR="00B85663" w:rsidRPr="005E1F95">
        <w:rPr>
          <w:rStyle w:val="Hyperlink"/>
          <w:rFonts w:asciiTheme="minorHAnsi" w:eastAsiaTheme="minorHAnsi" w:hAnsiTheme="minorHAnsi" w:cstheme="minorBidi"/>
          <w:sz w:val="16"/>
          <w:lang w:val="en-US"/>
        </w:rPr>
        <w:t>www.miRBase.org</w:t>
      </w:r>
      <w:r w:rsidR="00787506">
        <w:rPr>
          <w:rStyle w:val="Hyperlink"/>
          <w:rFonts w:asciiTheme="minorHAnsi" w:eastAsiaTheme="minorHAnsi" w:hAnsiTheme="minorHAnsi" w:cstheme="minorBidi"/>
          <w:sz w:val="16"/>
          <w:lang w:val="en-US"/>
        </w:rPr>
        <w:fldChar w:fldCharType="end"/>
      </w:r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) and </w:t>
      </w:r>
      <w:proofErr w:type="spellStart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>GOsta</w:t>
      </w:r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>t</w:t>
      </w:r>
      <w:proofErr w:type="spellEnd"/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 (</w:t>
      </w:r>
      <w:r w:rsidR="00787506">
        <w:fldChar w:fldCharType="begin"/>
      </w:r>
      <w:r w:rsidR="00787506" w:rsidRPr="00787506">
        <w:rPr>
          <w:lang w:val="en-US"/>
        </w:rPr>
        <w:instrText xml:space="preserve"> HYPERLINK "http://www.gostat.wehi.edu.au" </w:instrText>
      </w:r>
      <w:r w:rsidR="00787506">
        <w:fldChar w:fldCharType="separate"/>
      </w:r>
      <w:r w:rsidR="00B85663" w:rsidRPr="005E1F95">
        <w:rPr>
          <w:rStyle w:val="Hyperlink"/>
          <w:rFonts w:asciiTheme="minorHAnsi" w:eastAsiaTheme="minorHAnsi" w:hAnsiTheme="minorHAnsi" w:cstheme="minorBidi"/>
          <w:sz w:val="16"/>
          <w:lang w:val="en-US"/>
        </w:rPr>
        <w:t>www.gostat.wehi.edu.au</w:t>
      </w:r>
      <w:r w:rsidR="00787506">
        <w:rPr>
          <w:rStyle w:val="Hyperlink"/>
          <w:rFonts w:asciiTheme="minorHAnsi" w:eastAsiaTheme="minorHAnsi" w:hAnsiTheme="minorHAnsi" w:cstheme="minorBidi"/>
          <w:sz w:val="16"/>
          <w:lang w:val="en-US"/>
        </w:rPr>
        <w:fldChar w:fldCharType="end"/>
      </w:r>
      <w:r w:rsidR="00B85663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). Search for miRNA </w:t>
      </w:r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target genes has been performed by using the </w:t>
      </w:r>
      <w:proofErr w:type="spellStart"/>
      <w:proofErr w:type="gramStart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>PicTar</w:t>
      </w:r>
      <w:proofErr w:type="spellEnd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 xml:space="preserve">  </w:t>
      </w:r>
      <w:proofErr w:type="spellStart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>webinterface</w:t>
      </w:r>
      <w:proofErr w:type="spellEnd"/>
      <w:proofErr w:type="gramEnd"/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 (</w:t>
      </w:r>
      <w:hyperlink r:id="rId6" w:history="1">
        <w:r w:rsidRPr="0070457C">
          <w:rPr>
            <w:rFonts w:asciiTheme="minorHAnsi" w:eastAsiaTheme="minorHAnsi" w:hAnsiTheme="minorHAnsi" w:cstheme="minorBidi"/>
            <w:color w:val="0000FF" w:themeColor="hyperlink"/>
            <w:sz w:val="16"/>
            <w:u w:val="single"/>
            <w:lang w:val="en-US"/>
          </w:rPr>
          <w:t>http://pictar.mdc-berlin.de</w:t>
        </w:r>
      </w:hyperlink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>) and then used fo</w:t>
      </w:r>
      <w:r w:rsidR="00B85663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r gene ontology (GO) analysis. </w:t>
      </w:r>
      <w:proofErr w:type="gramStart"/>
      <w:r w:rsidR="00B85663">
        <w:rPr>
          <w:rFonts w:asciiTheme="minorHAnsi" w:eastAsiaTheme="minorHAnsi" w:hAnsiTheme="minorHAnsi" w:cstheme="minorBidi"/>
          <w:sz w:val="16"/>
          <w:szCs w:val="16"/>
          <w:lang w:val="en-US"/>
        </w:rPr>
        <w:t>p</w:t>
      </w:r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>-values</w:t>
      </w:r>
      <w:proofErr w:type="gramEnd"/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 xml:space="preserve"> are taken from </w:t>
      </w:r>
      <w:proofErr w:type="spellStart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>mirbase</w:t>
      </w:r>
      <w:proofErr w:type="spellEnd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 xml:space="preserve">-, </w:t>
      </w:r>
      <w:proofErr w:type="spellStart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>gostat</w:t>
      </w:r>
      <w:proofErr w:type="spellEnd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 xml:space="preserve">- and </w:t>
      </w:r>
      <w:proofErr w:type="spellStart"/>
      <w:r w:rsidRPr="0070457C">
        <w:rPr>
          <w:rFonts w:asciiTheme="minorHAnsi" w:eastAsiaTheme="minorHAnsi" w:hAnsiTheme="minorHAnsi" w:cstheme="minorBidi"/>
          <w:i/>
          <w:sz w:val="16"/>
          <w:szCs w:val="16"/>
          <w:lang w:val="en-US"/>
        </w:rPr>
        <w:t>pictar</w:t>
      </w:r>
      <w:proofErr w:type="spellEnd"/>
      <w:r w:rsidRPr="0070457C">
        <w:rPr>
          <w:rFonts w:asciiTheme="minorHAnsi" w:eastAsiaTheme="minorHAnsi" w:hAnsiTheme="minorHAnsi" w:cstheme="minorBidi"/>
          <w:sz w:val="16"/>
          <w:szCs w:val="16"/>
          <w:lang w:val="en-US"/>
        </w:rPr>
        <w:t>-statistics.</w:t>
      </w:r>
    </w:p>
    <w:sectPr w:rsidR="00A94C4A" w:rsidRPr="00B85663" w:rsidSect="00A113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E3625"/>
    <w:multiLevelType w:val="hybridMultilevel"/>
    <w:tmpl w:val="B5C255C6"/>
    <w:lvl w:ilvl="0" w:tplc="473C318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50C"/>
    <w:rsid w:val="00071476"/>
    <w:rsid w:val="000904D2"/>
    <w:rsid w:val="000E6400"/>
    <w:rsid w:val="001D2382"/>
    <w:rsid w:val="001F7A2B"/>
    <w:rsid w:val="002233DA"/>
    <w:rsid w:val="00235E24"/>
    <w:rsid w:val="002B715E"/>
    <w:rsid w:val="0030065A"/>
    <w:rsid w:val="003341F3"/>
    <w:rsid w:val="00343B8C"/>
    <w:rsid w:val="00346494"/>
    <w:rsid w:val="00376852"/>
    <w:rsid w:val="003E5B18"/>
    <w:rsid w:val="004205CA"/>
    <w:rsid w:val="00454301"/>
    <w:rsid w:val="00462519"/>
    <w:rsid w:val="00480FDB"/>
    <w:rsid w:val="00515645"/>
    <w:rsid w:val="0054314A"/>
    <w:rsid w:val="00546C9F"/>
    <w:rsid w:val="00551C85"/>
    <w:rsid w:val="00570B0B"/>
    <w:rsid w:val="005938FE"/>
    <w:rsid w:val="00600829"/>
    <w:rsid w:val="00603C43"/>
    <w:rsid w:val="0063650C"/>
    <w:rsid w:val="006457CF"/>
    <w:rsid w:val="0066356B"/>
    <w:rsid w:val="00680848"/>
    <w:rsid w:val="006A44FB"/>
    <w:rsid w:val="006B7206"/>
    <w:rsid w:val="0076464C"/>
    <w:rsid w:val="00785BC7"/>
    <w:rsid w:val="00786D16"/>
    <w:rsid w:val="00787506"/>
    <w:rsid w:val="007E6479"/>
    <w:rsid w:val="00841DB3"/>
    <w:rsid w:val="00865D7E"/>
    <w:rsid w:val="00940C11"/>
    <w:rsid w:val="00942B99"/>
    <w:rsid w:val="00950F44"/>
    <w:rsid w:val="0097491B"/>
    <w:rsid w:val="009819F0"/>
    <w:rsid w:val="009F3DEA"/>
    <w:rsid w:val="00A01550"/>
    <w:rsid w:val="00A11363"/>
    <w:rsid w:val="00A4153C"/>
    <w:rsid w:val="00A71D0E"/>
    <w:rsid w:val="00A94C4A"/>
    <w:rsid w:val="00AD7731"/>
    <w:rsid w:val="00B15384"/>
    <w:rsid w:val="00B31C6E"/>
    <w:rsid w:val="00B43B14"/>
    <w:rsid w:val="00B85663"/>
    <w:rsid w:val="00BF2C2C"/>
    <w:rsid w:val="00BF403E"/>
    <w:rsid w:val="00C44317"/>
    <w:rsid w:val="00CF2285"/>
    <w:rsid w:val="00D13005"/>
    <w:rsid w:val="00D1437B"/>
    <w:rsid w:val="00D32F53"/>
    <w:rsid w:val="00D976CD"/>
    <w:rsid w:val="00EF36C9"/>
    <w:rsid w:val="00F1300F"/>
    <w:rsid w:val="00F96A48"/>
    <w:rsid w:val="00FA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650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8566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56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566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650C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8566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56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566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ictar.mdc-berlin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41</Words>
  <Characters>8455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9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ertl</dc:creator>
  <cp:lastModifiedBy>Elbe Kliniken</cp:lastModifiedBy>
  <cp:revision>16</cp:revision>
  <cp:lastPrinted>2012-06-20T11:43:00Z</cp:lastPrinted>
  <dcterms:created xsi:type="dcterms:W3CDTF">2013-05-13T13:05:00Z</dcterms:created>
  <dcterms:modified xsi:type="dcterms:W3CDTF">2013-08-13T13:04:00Z</dcterms:modified>
</cp:coreProperties>
</file>